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F4559" w14:textId="7767DFD5" w:rsidR="00A7352C" w:rsidRDefault="00090235" w:rsidP="00A7352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ure 4-3</w:t>
      </w:r>
      <w:r w:rsidR="00A7352C" w:rsidRPr="0081023A">
        <w:rPr>
          <w:rFonts w:ascii="Arial" w:hAnsi="Arial" w:cs="Arial"/>
          <w:sz w:val="22"/>
          <w:szCs w:val="22"/>
        </w:rPr>
        <w:t xml:space="preserve">: </w:t>
      </w:r>
      <w:r w:rsidR="00D256A4" w:rsidRPr="0081023A">
        <w:rPr>
          <w:rFonts w:ascii="Arial" w:hAnsi="Arial" w:cs="Arial"/>
          <w:sz w:val="22"/>
          <w:szCs w:val="22"/>
        </w:rPr>
        <w:t xml:space="preserve">Thalamic volume </w:t>
      </w:r>
      <w:r w:rsidR="00D256A4">
        <w:rPr>
          <w:rFonts w:ascii="Arial" w:hAnsi="Arial" w:cs="Arial"/>
          <w:sz w:val="22"/>
          <w:szCs w:val="22"/>
        </w:rPr>
        <w:t>associations with</w:t>
      </w:r>
      <w:r w:rsidR="00D256A4" w:rsidRPr="00D256A4">
        <w:rPr>
          <w:rFonts w:ascii="Arial" w:hAnsi="Arial" w:cs="Arial"/>
          <w:i/>
          <w:iCs/>
          <w:sz w:val="22"/>
          <w:szCs w:val="22"/>
        </w:rPr>
        <w:t xml:space="preserve"> L1HS</w:t>
      </w:r>
      <w:r w:rsidR="00D256A4">
        <w:rPr>
          <w:rFonts w:ascii="Arial" w:hAnsi="Arial" w:cs="Arial"/>
          <w:sz w:val="22"/>
          <w:szCs w:val="22"/>
        </w:rPr>
        <w:t xml:space="preserve"> expression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3900"/>
        <w:gridCol w:w="1300"/>
        <w:gridCol w:w="1300"/>
        <w:gridCol w:w="1300"/>
        <w:gridCol w:w="1300"/>
      </w:tblGrid>
      <w:tr w:rsidR="007D62F6" w:rsidRPr="007D62F6" w14:paraId="6FB77D65" w14:textId="77777777" w:rsidTr="007D62F6">
        <w:trPr>
          <w:trHeight w:val="340"/>
        </w:trPr>
        <w:tc>
          <w:tcPr>
            <w:tcW w:w="3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03258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324D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698840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CDCF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3BC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Val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D6924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 xml:space="preserve">FDR </w:t>
            </w:r>
            <w:r w:rsidRPr="00163BC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7D62F6" w:rsidRPr="007D62F6" w14:paraId="7C6FE09F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27B55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Pulvinar Late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25E9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8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3CAA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8255E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1.64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26C567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7D62F6" w:rsidRPr="007D62F6" w14:paraId="182FED78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93CA7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Pulvinar Medi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8CD7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3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F9012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66D8B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7.31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946D3F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7D62F6" w:rsidRPr="007D62F6" w14:paraId="3823F5EC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5D76F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Pulvinar Late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671B3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7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4B89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A8486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7.86E-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BAD256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7D62F6" w:rsidRPr="007D62F6" w14:paraId="3D77A5BE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E3FE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Pulvinar Anterio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6E467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5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50893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D6E257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B61606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7D62F6" w:rsidRPr="007D62F6" w14:paraId="653E74B0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E416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Pulvinar Medi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F6B3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21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15800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9E03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BBDDF1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7D62F6" w:rsidRPr="007D62F6" w14:paraId="146D2A9F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F73CF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Lateral Posterio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A86F1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4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7B4F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6A42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B5258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7D62F6" w:rsidRPr="007D62F6" w14:paraId="34FC7F30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8DE4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Suprageniculate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44B67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9D20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BDAC5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248B30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7D62F6" w:rsidRPr="007D62F6" w14:paraId="4BBA2252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82A9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Pulvinar Anterio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751C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4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A08F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7410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D76E96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7D62F6" w:rsidRPr="007D62F6" w14:paraId="66D65BD9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3759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Ventromedi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83C8FF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2CAF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F1F23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E56166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7D62F6" w:rsidRPr="007D62F6" w14:paraId="0162E9F5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E7850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Lateral Posterio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A5EC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3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36165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C3CC0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738285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7D62F6" w:rsidRPr="007D62F6" w14:paraId="6C743B48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613F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Ventromedi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92B9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A605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F3961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D9328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</w:tr>
      <w:tr w:rsidR="007D62F6" w:rsidRPr="007D62F6" w14:paraId="4F99476C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33BF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Medial Genic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0EBB7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FBC07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D056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35F8DF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7D62F6" w:rsidRPr="007D62F6" w14:paraId="01518D5D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5CDD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Pulvinar Inferio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C7194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4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2C1D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4372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744395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7D62F6" w:rsidRPr="007D62F6" w14:paraId="19DD77F2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8E14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Intralaminar Central Late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75F5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1B6A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91A9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FE8267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7D62F6" w:rsidRPr="007D62F6" w14:paraId="5D27225E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F402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Medial Genic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DE03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F0D46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CFCD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5D7A3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7D62F6" w:rsidRPr="007D62F6" w14:paraId="795279EB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E506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Pulvinar Inferio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07575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3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7001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C46F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3BDB22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7D62F6" w:rsidRPr="007D62F6" w14:paraId="1F5ECE9F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C330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Suprageniculate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E0A0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385D6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A22DA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BEEB8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7D62F6" w:rsidRPr="007D62F6" w14:paraId="01CCB41C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97A2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Ventral Lateral Anterio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04CE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6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37490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BA40F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41B51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7D62F6" w:rsidRPr="007D62F6" w14:paraId="73B28899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6429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aterodorsal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60323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3237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5611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5A210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7D62F6" w:rsidRPr="007D62F6" w14:paraId="633AA8B5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F3B1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Mediodorsal Lateral Parvocellula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B7FC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3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2EB7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0D23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BE07B6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7D62F6" w:rsidRPr="007D62F6" w14:paraId="04DC1953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70E8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Ventral Anterio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63F8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4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F944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4936C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C80E5F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7D62F6" w:rsidRPr="007D62F6" w14:paraId="2D8AB5AD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42B3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Ventral Anterior Magnocellula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AC150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6D5D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70A73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78BA2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7D62F6" w:rsidRPr="007D62F6" w14:paraId="3C95F6C1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86E36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Lateral Genic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58E89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2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F633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EDD1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A4DBE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7D62F6" w:rsidRPr="007D62F6" w14:paraId="298EE9CF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813E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Anterov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0F4F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2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366D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D840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9FABCF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7D62F6" w:rsidRPr="007D62F6" w14:paraId="690E214C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C7A3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Ventral Anterio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9B63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3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16B0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49562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43AB4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7D62F6" w:rsidRPr="007D62F6" w14:paraId="664275D4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0596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Mediodorsal Lateral Parvocellula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24A0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2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F2D03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5E9B97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83BEF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7D62F6" w:rsidRPr="007D62F6" w14:paraId="0AA251EA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F2D5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Intralaminar Central Medi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B4EF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0B32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55761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15DBE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7D62F6" w:rsidRPr="007D62F6" w14:paraId="303A2C1D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D3070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Ventral Lateral Posterio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7F58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5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328C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FB02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D6D1C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7D62F6" w:rsidRPr="007D62F6" w14:paraId="19B17BD5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B1B31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Parafascicular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F0BA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EF23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FEF91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F66C9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7D62F6" w:rsidRPr="007D62F6" w14:paraId="77425600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8681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Mediodorsal Medial Magnocellula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EDAEF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E228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607FD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156EA3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7D62F6" w:rsidRPr="007D62F6" w14:paraId="23CB296B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A48B1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Lateral Geniculate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3908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2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C904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3758E5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5A1B0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  <w:tr w:rsidR="007D62F6" w:rsidRPr="007D62F6" w14:paraId="66973E70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0B3D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aterodorsal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0A50F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91BBF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A4C6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92A37F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7D62F6" w:rsidRPr="007D62F6" w14:paraId="53AF28CB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33FE7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Medial Ventral (</w:t>
            </w:r>
            <w:proofErr w:type="spellStart"/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euniens</w:t>
            </w:r>
            <w:proofErr w:type="spellEnd"/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76C5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517C3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6D3D80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DD310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7D62F6" w:rsidRPr="007D62F6" w14:paraId="36015B49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CDDA0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 xml:space="preserve">L. </w:t>
            </w:r>
            <w:proofErr w:type="spellStart"/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Paratenial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EE97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03A41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791E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D6016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7D62F6" w:rsidRPr="007D62F6" w14:paraId="0864AA11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7CB32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Medial Ventral (</w:t>
            </w:r>
            <w:proofErr w:type="spellStart"/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euniens</w:t>
            </w:r>
            <w:proofErr w:type="spellEnd"/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B288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EF4D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F403F2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482FF5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7D62F6" w:rsidRPr="007D62F6" w14:paraId="57FF3F0C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CFC6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Ventral Posterolate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CBFE6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5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B2FA6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8FCDB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D4D51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7D62F6" w:rsidRPr="007D62F6" w14:paraId="15A83F06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2A6F1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Anterov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B67D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C2395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E01F7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4E3DD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7D62F6" w:rsidRPr="007D62F6" w14:paraId="6F1FC212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686B1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Ventral Anterior Magnocellula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A3960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7E222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AE60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78674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7D62F6" w:rsidRPr="007D62F6" w14:paraId="543FA04D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5293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. Ventral Lateral Anterio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B2CC6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2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18331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2D1C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26BD7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7D62F6" w:rsidRPr="007D62F6" w14:paraId="362CD396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58B02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Ventral Posterolate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E287D2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4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150B1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16222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1E5EEF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7D62F6" w:rsidRPr="007D62F6" w14:paraId="0038CEE0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DF662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 xml:space="preserve">R. Intralaminar </w:t>
            </w:r>
            <w:proofErr w:type="spellStart"/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Centromedian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A20616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056D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9FDEE1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362BB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7D62F6" w:rsidRPr="007D62F6" w14:paraId="2C18D5A1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5195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Para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A7175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F5C9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0B4F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2B884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7D62F6" w:rsidRPr="007D62F6" w14:paraId="3E8C0389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84B4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Paracent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D52D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0C13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198D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B1A176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</w:tr>
      <w:tr w:rsidR="007D62F6" w:rsidRPr="007D62F6" w14:paraId="4DD1E271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0662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Ventral Lateral Posterio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CAA2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8AA41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864C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9E954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</w:tr>
      <w:tr w:rsidR="007D62F6" w:rsidRPr="007D62F6" w14:paraId="34B471DA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8E97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Intralaminar Central Medi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20B1F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16C45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235BE6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894F4F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</w:tr>
      <w:tr w:rsidR="007D62F6" w:rsidRPr="007D62F6" w14:paraId="657E3E39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07E1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 xml:space="preserve">L. Intralaminar </w:t>
            </w:r>
            <w:proofErr w:type="spellStart"/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Centromedian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2975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4D406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E6C7D7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8D5EE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7D62F6" w:rsidRPr="007D62F6" w14:paraId="02CF0B43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5F20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L. Intralaminar Central Lateral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C34199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86DD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B849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FB3FE5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7D62F6" w:rsidRPr="007D62F6" w14:paraId="021E4F91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FBF5D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Parafascicular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8D2B35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F4142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752DF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73234E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7D62F6" w:rsidRPr="007D62F6" w14:paraId="7231419E" w14:textId="77777777" w:rsidTr="007D62F6">
        <w:trPr>
          <w:trHeight w:val="320"/>
        </w:trPr>
        <w:tc>
          <w:tcPr>
            <w:tcW w:w="39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F1430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R. Mediodorsal Medial Magnocellula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165D38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2E76A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49E94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F48222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7D62F6" w:rsidRPr="007D62F6" w14:paraId="25B8A8FD" w14:textId="77777777" w:rsidTr="007D62F6">
        <w:trPr>
          <w:trHeight w:val="340"/>
        </w:trPr>
        <w:tc>
          <w:tcPr>
            <w:tcW w:w="39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F407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 xml:space="preserve">R. </w:t>
            </w:r>
            <w:proofErr w:type="spellStart"/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Paratenial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9B913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4DFA8C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1B562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E8595B" w14:textId="77777777" w:rsidR="007D62F6" w:rsidRPr="007D62F6" w:rsidRDefault="007D62F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D62F6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</w:tr>
    </w:tbl>
    <w:p w14:paraId="59C3B5EE" w14:textId="61EC925B" w:rsidR="008965F0" w:rsidRDefault="00D256A4" w:rsidP="00712FE8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ssociations</w:t>
      </w:r>
      <w:r w:rsidR="00A970AE">
        <w:rPr>
          <w:rFonts w:ascii="Arial" w:hAnsi="Arial" w:cs="Arial"/>
          <w:sz w:val="22"/>
          <w:szCs w:val="22"/>
        </w:rPr>
        <w:t xml:space="preserve"> of</w:t>
      </w:r>
      <w:r>
        <w:rPr>
          <w:rFonts w:ascii="Arial" w:hAnsi="Arial" w:cs="Arial"/>
          <w:sz w:val="22"/>
          <w:szCs w:val="22"/>
        </w:rPr>
        <w:t xml:space="preserve"> thalamic nuclei volumes</w:t>
      </w:r>
      <w:r w:rsidR="00A970AE">
        <w:rPr>
          <w:rFonts w:ascii="Arial" w:hAnsi="Arial" w:cs="Arial"/>
          <w:sz w:val="22"/>
          <w:szCs w:val="22"/>
        </w:rPr>
        <w:t xml:space="preserve"> with </w:t>
      </w:r>
      <w:r w:rsidR="00A970AE" w:rsidRPr="00A970AE">
        <w:rPr>
          <w:rFonts w:ascii="Arial" w:hAnsi="Arial" w:cs="Arial"/>
          <w:i/>
          <w:iCs/>
          <w:sz w:val="22"/>
          <w:szCs w:val="22"/>
        </w:rPr>
        <w:t xml:space="preserve">L1HS </w:t>
      </w:r>
      <w:r w:rsidR="00A970AE">
        <w:rPr>
          <w:rFonts w:ascii="Arial" w:hAnsi="Arial" w:cs="Arial"/>
          <w:sz w:val="22"/>
          <w:szCs w:val="22"/>
        </w:rPr>
        <w:t>expression</w:t>
      </w:r>
      <w:r>
        <w:rPr>
          <w:rFonts w:ascii="Arial" w:hAnsi="Arial" w:cs="Arial"/>
          <w:sz w:val="22"/>
          <w:szCs w:val="22"/>
        </w:rPr>
        <w:t xml:space="preserve"> in </w:t>
      </w:r>
      <w:r w:rsidR="00A970AE">
        <w:rPr>
          <w:rFonts w:ascii="Arial" w:hAnsi="Arial" w:cs="Arial"/>
          <w:sz w:val="22"/>
          <w:szCs w:val="22"/>
        </w:rPr>
        <w:t xml:space="preserve">a combined cohort of </w:t>
      </w:r>
      <w:r w:rsidRPr="00277892">
        <w:rPr>
          <w:rFonts w:ascii="Arial" w:hAnsi="Arial" w:cs="Arial"/>
          <w:i/>
          <w:iCs/>
          <w:sz w:val="22"/>
          <w:szCs w:val="22"/>
        </w:rPr>
        <w:t xml:space="preserve">C9orf72 </w:t>
      </w:r>
      <w:r w:rsidRPr="00277892">
        <w:rPr>
          <w:rFonts w:ascii="Arial" w:hAnsi="Arial" w:cs="Arial"/>
          <w:sz w:val="22"/>
          <w:szCs w:val="22"/>
        </w:rPr>
        <w:t xml:space="preserve">HRE carriers </w:t>
      </w:r>
      <w:r w:rsidR="00A970AE">
        <w:rPr>
          <w:rFonts w:ascii="Arial" w:hAnsi="Arial" w:cs="Arial"/>
          <w:sz w:val="22"/>
          <w:szCs w:val="22"/>
        </w:rPr>
        <w:t>and</w:t>
      </w:r>
      <w:r w:rsidRPr="00277892">
        <w:rPr>
          <w:rFonts w:ascii="Arial" w:hAnsi="Arial" w:cs="Arial"/>
          <w:sz w:val="22"/>
          <w:szCs w:val="22"/>
        </w:rPr>
        <w:t xml:space="preserve"> controls.</w:t>
      </w:r>
      <w:r>
        <w:rPr>
          <w:rFonts w:ascii="Arial" w:hAnsi="Arial" w:cs="Arial"/>
          <w:sz w:val="22"/>
          <w:szCs w:val="22"/>
        </w:rPr>
        <w:t xml:space="preserve"> Results from all 50 thalamic nuclei volumes estimated using </w:t>
      </w:r>
      <w:proofErr w:type="spellStart"/>
      <w:r>
        <w:rPr>
          <w:rFonts w:ascii="Arial" w:hAnsi="Arial" w:cs="Arial"/>
          <w:sz w:val="22"/>
          <w:szCs w:val="22"/>
        </w:rPr>
        <w:t>Freesurfer</w:t>
      </w:r>
      <w:proofErr w:type="spellEnd"/>
      <w:r>
        <w:rPr>
          <w:rFonts w:ascii="Arial" w:hAnsi="Arial" w:cs="Arial"/>
          <w:sz w:val="22"/>
          <w:szCs w:val="22"/>
        </w:rPr>
        <w:t xml:space="preserve"> 7.1 are shown above with </w:t>
      </w:r>
      <w:r w:rsidR="00712FE8" w:rsidRPr="00712FE8">
        <w:rPr>
          <w:rFonts w:ascii="Arial" w:hAnsi="Arial" w:cs="Arial"/>
          <w:i/>
          <w:iCs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-values shown before and after FDR correction for multiple testing. All regression analysis covaried for clinical severity (as estimated by </w:t>
      </w:r>
      <w:r w:rsidR="00712FE8">
        <w:rPr>
          <w:rFonts w:ascii="Arial" w:hAnsi="Arial" w:cs="Arial"/>
          <w:sz w:val="22"/>
          <w:szCs w:val="22"/>
        </w:rPr>
        <w:t xml:space="preserve">CDR-SB </w:t>
      </w:r>
      <w:r>
        <w:rPr>
          <w:rFonts w:ascii="Arial" w:hAnsi="Arial" w:cs="Arial"/>
          <w:sz w:val="22"/>
          <w:szCs w:val="22"/>
        </w:rPr>
        <w:t xml:space="preserve">score), </w:t>
      </w:r>
      <w:r w:rsidRPr="00277892">
        <w:rPr>
          <w:rFonts w:ascii="Arial" w:hAnsi="Arial" w:cs="Arial"/>
          <w:sz w:val="22"/>
          <w:szCs w:val="22"/>
        </w:rPr>
        <w:t xml:space="preserve">age, sex, education, </w:t>
      </w:r>
      <w:r w:rsidR="00712FE8">
        <w:rPr>
          <w:rFonts w:ascii="Arial" w:hAnsi="Arial" w:cs="Arial"/>
          <w:sz w:val="22"/>
          <w:szCs w:val="22"/>
        </w:rPr>
        <w:t xml:space="preserve">MRI </w:t>
      </w:r>
      <w:r w:rsidRPr="00277892">
        <w:rPr>
          <w:rFonts w:ascii="Arial" w:hAnsi="Arial" w:cs="Arial"/>
          <w:sz w:val="22"/>
          <w:szCs w:val="22"/>
        </w:rPr>
        <w:t>scanner type (1.5T, 3T, or 4T), and total intracranial volume</w:t>
      </w:r>
      <w:r>
        <w:rPr>
          <w:rFonts w:ascii="Arial" w:hAnsi="Arial" w:cs="Arial"/>
          <w:sz w:val="22"/>
          <w:szCs w:val="22"/>
        </w:rPr>
        <w:t>.</w:t>
      </w:r>
      <w:r w:rsidR="00C25AF2">
        <w:rPr>
          <w:rFonts w:ascii="Arial" w:hAnsi="Arial" w:cs="Arial"/>
          <w:sz w:val="22"/>
          <w:szCs w:val="22"/>
        </w:rPr>
        <w:t xml:space="preserve"> R. – Right, L. – Left.</w:t>
      </w:r>
    </w:p>
    <w:sectPr w:rsidR="008965F0" w:rsidSect="006F2D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951"/>
    <w:rsid w:val="00056FCD"/>
    <w:rsid w:val="00084881"/>
    <w:rsid w:val="00090235"/>
    <w:rsid w:val="000C1FD4"/>
    <w:rsid w:val="001231BA"/>
    <w:rsid w:val="00163BC1"/>
    <w:rsid w:val="00256F1D"/>
    <w:rsid w:val="00277193"/>
    <w:rsid w:val="002A7FE7"/>
    <w:rsid w:val="002D31FC"/>
    <w:rsid w:val="003013C6"/>
    <w:rsid w:val="00325BCD"/>
    <w:rsid w:val="00453334"/>
    <w:rsid w:val="0046781D"/>
    <w:rsid w:val="00472713"/>
    <w:rsid w:val="004E6DDC"/>
    <w:rsid w:val="00675CB8"/>
    <w:rsid w:val="006C44D1"/>
    <w:rsid w:val="006D24B3"/>
    <w:rsid w:val="006E6615"/>
    <w:rsid w:val="006F2D59"/>
    <w:rsid w:val="006F7592"/>
    <w:rsid w:val="00712FE8"/>
    <w:rsid w:val="007A4347"/>
    <w:rsid w:val="007D62F6"/>
    <w:rsid w:val="0081023A"/>
    <w:rsid w:val="00815932"/>
    <w:rsid w:val="0084264F"/>
    <w:rsid w:val="00850CC1"/>
    <w:rsid w:val="00873951"/>
    <w:rsid w:val="008965F0"/>
    <w:rsid w:val="008F4CA1"/>
    <w:rsid w:val="00A7352C"/>
    <w:rsid w:val="00A970AE"/>
    <w:rsid w:val="00B26AE0"/>
    <w:rsid w:val="00B26DDF"/>
    <w:rsid w:val="00B869DA"/>
    <w:rsid w:val="00BF59FF"/>
    <w:rsid w:val="00C25AF2"/>
    <w:rsid w:val="00C411A3"/>
    <w:rsid w:val="00CD44D5"/>
    <w:rsid w:val="00D256A4"/>
    <w:rsid w:val="00D457A5"/>
    <w:rsid w:val="00D85FFE"/>
    <w:rsid w:val="00DB5320"/>
    <w:rsid w:val="00DC6DB3"/>
    <w:rsid w:val="00E373C9"/>
    <w:rsid w:val="00E67264"/>
    <w:rsid w:val="00E85523"/>
    <w:rsid w:val="00ED195E"/>
    <w:rsid w:val="00F14B1D"/>
    <w:rsid w:val="00F559DD"/>
    <w:rsid w:val="00FF6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710463"/>
  <w15:chartTrackingRefBased/>
  <w15:docId w15:val="{FEE69C84-B95A-5241-966B-EA2C5CCA0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2F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94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Bonham</dc:creator>
  <cp:keywords/>
  <dc:description/>
  <cp:lastModifiedBy>Luke Bonham</cp:lastModifiedBy>
  <cp:revision>3</cp:revision>
  <dcterms:created xsi:type="dcterms:W3CDTF">2022-11-02T07:12:00Z</dcterms:created>
  <dcterms:modified xsi:type="dcterms:W3CDTF">2022-11-02T07:12:00Z</dcterms:modified>
</cp:coreProperties>
</file>